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3594AA" w14:textId="71955D01" w:rsidR="00E36DC0" w:rsidRPr="0044365C" w:rsidRDefault="00E36DC0" w:rsidP="00E36DC0">
      <w:pPr>
        <w:rPr>
          <w:rFonts w:ascii="Times New Roman" w:eastAsia="Times New Roman" w:hAnsi="Times New Roman" w:cs="Times New Roman"/>
          <w:color w:val="000000"/>
        </w:rPr>
      </w:pPr>
      <w:r w:rsidRPr="0044365C">
        <w:rPr>
          <w:rFonts w:ascii="Times New Roman" w:hAnsi="Times New Roman" w:cs="Times New Roman"/>
        </w:rPr>
        <w:t>Table S</w:t>
      </w:r>
      <w:r w:rsidR="00D1708B">
        <w:rPr>
          <w:rFonts w:ascii="Times New Roman" w:hAnsi="Times New Roman" w:cs="Times New Roman"/>
        </w:rPr>
        <w:t>6</w:t>
      </w:r>
      <w:bookmarkStart w:id="0" w:name="_GoBack"/>
      <w:bookmarkEnd w:id="0"/>
      <w:r w:rsidRPr="0044365C">
        <w:rPr>
          <w:rFonts w:ascii="Times New Roman" w:hAnsi="Times New Roman" w:cs="Times New Roman"/>
        </w:rPr>
        <w:t xml:space="preserve"> </w:t>
      </w:r>
      <w:r w:rsidRPr="0044365C">
        <w:rPr>
          <w:rFonts w:ascii="Times New Roman" w:eastAsia="Times New Roman" w:hAnsi="Times New Roman" w:cs="Times New Roman"/>
          <w:i/>
          <w:color w:val="000000"/>
        </w:rPr>
        <w:t xml:space="preserve">Drosophila </w:t>
      </w:r>
      <w:r w:rsidRPr="0044365C">
        <w:rPr>
          <w:rFonts w:ascii="Times New Roman" w:eastAsia="Times New Roman" w:hAnsi="Times New Roman" w:cs="Times New Roman"/>
          <w:color w:val="000000"/>
        </w:rPr>
        <w:t>strains used in this study</w:t>
      </w:r>
    </w:p>
    <w:p w14:paraId="0F952F81" w14:textId="77777777" w:rsidR="00E36DC0" w:rsidRPr="0044365C" w:rsidRDefault="00E36DC0" w:rsidP="00E36DC0">
      <w:pPr>
        <w:rPr>
          <w:rFonts w:ascii="Times New Roman" w:hAnsi="Times New Roman" w:cs="Times New Roman"/>
        </w:rPr>
      </w:pPr>
    </w:p>
    <w:tbl>
      <w:tblPr>
        <w:tblStyle w:val="LightShading"/>
        <w:tblW w:w="4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38"/>
        <w:gridCol w:w="2807"/>
        <w:gridCol w:w="13"/>
      </w:tblGrid>
      <w:tr w:rsidR="00E36DC0" w:rsidRPr="0044365C" w14:paraId="59B92A45" w14:textId="77777777" w:rsidTr="00DC6BA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noWrap/>
          </w:tcPr>
          <w:p w14:paraId="694C10FF" w14:textId="77777777" w:rsidR="00E36DC0" w:rsidRPr="0044365C" w:rsidRDefault="00E36DC0" w:rsidP="00DC6BA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Line name</w:t>
            </w:r>
          </w:p>
        </w:tc>
        <w:tc>
          <w:tcPr>
            <w:tcW w:w="2807" w:type="dxa"/>
          </w:tcPr>
          <w:p w14:paraId="2634FC20" w14:textId="77777777" w:rsidR="00E36DC0" w:rsidRPr="0044365C" w:rsidRDefault="00E36DC0" w:rsidP="00D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Collected from</w:t>
            </w:r>
          </w:p>
        </w:tc>
      </w:tr>
      <w:tr w:rsidR="00E36DC0" w:rsidRPr="0044365C" w14:paraId="622288CD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F978052" w14:textId="7B985DE0" w:rsidR="00E36DC0" w:rsidRPr="0064418F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4418F">
              <w:rPr>
                <w:rFonts w:ascii="Times New Roman" w:eastAsia="Times New Roman" w:hAnsi="Times New Roman" w:cs="Times New Roman"/>
                <w:b w:val="0"/>
                <w:color w:val="000000"/>
              </w:rPr>
              <w:t>(a)</w:t>
            </w:r>
            <w:r w:rsidRPr="0064418F">
              <w:rPr>
                <w:rFonts w:ascii="Times New Roman" w:eastAsia="Times New Roman" w:hAnsi="Times New Roman" w:cs="Times New Roman"/>
                <w:b w:val="0"/>
                <w:color w:val="FFFFFF" w:themeColor="background1"/>
              </w:rPr>
              <w:t>_</w:t>
            </w:r>
            <w:r w:rsidRPr="0064418F">
              <w:rPr>
                <w:rFonts w:ascii="Times New Roman" w:eastAsia="Times New Roman" w:hAnsi="Times New Roman" w:cs="Times New Roman"/>
                <w:b w:val="0"/>
                <w:color w:val="000000"/>
              </w:rPr>
              <w:t>Outbred Laboratory Stock</w:t>
            </w:r>
          </w:p>
        </w:tc>
      </w:tr>
      <w:tr w:rsidR="00E36DC0" w:rsidRPr="0044365C" w14:paraId="46247E30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71775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CantonS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797BCE6C" w14:textId="77777777" w:rsidR="00E36DC0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  <w:p w14:paraId="1DAB0D28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E36DC0" w:rsidRPr="0044365C" w14:paraId="7254EF73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109DC4C" w14:textId="1F564899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(b) Drosophila Genetic Reference Panel</w:t>
            </w:r>
          </w:p>
        </w:tc>
      </w:tr>
      <w:tr w:rsidR="00E36DC0" w:rsidRPr="0044365C" w14:paraId="310211FD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3168D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RAL_306</w:t>
            </w:r>
          </w:p>
        </w:tc>
        <w:tc>
          <w:tcPr>
            <w:tcW w:w="28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34E355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color w:val="000000"/>
              </w:rPr>
              <w:t>North Carolina, USA</w:t>
            </w:r>
          </w:p>
        </w:tc>
      </w:tr>
      <w:tr w:rsidR="00E36DC0" w:rsidRPr="0044365C" w14:paraId="10951BC1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8F625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RAL_318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7BE1C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DC0" w:rsidRPr="0044365C" w14:paraId="4862A805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67DF3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RAL_42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2AAE03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DC0" w:rsidRPr="0044365C" w14:paraId="512F64BB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4961F" w14:textId="77777777" w:rsidR="00E36DC0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RAL_555</w:t>
            </w:r>
          </w:p>
          <w:p w14:paraId="758FCF9E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1CCE9F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DC0" w:rsidRPr="0044365C" w14:paraId="60DF27D5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23831E7" w14:textId="4C2BD08D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(c) Global Diversity Lines</w:t>
            </w:r>
          </w:p>
        </w:tc>
      </w:tr>
      <w:tr w:rsidR="00E36DC0" w:rsidRPr="0044365C" w14:paraId="73163532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80A11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N01</w:t>
            </w:r>
          </w:p>
        </w:tc>
        <w:tc>
          <w:tcPr>
            <w:tcW w:w="28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71967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</w:tr>
      <w:tr w:rsidR="00E36DC0" w:rsidRPr="0044365C" w14:paraId="4850B384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3A285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N04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E9CC3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DC0" w:rsidRPr="0044365C" w14:paraId="3AB836C9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39E27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N15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D717C9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DC0" w:rsidRPr="0044365C" w14:paraId="6BF53039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AA2C6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ZW18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40E35308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</w:tr>
      <w:tr w:rsidR="00E36DC0" w:rsidRPr="0044365C" w14:paraId="01D19CAD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7DE23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I16</w:t>
            </w:r>
          </w:p>
        </w:tc>
        <w:tc>
          <w:tcPr>
            <w:tcW w:w="28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21C00E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color w:val="000000"/>
              </w:rPr>
              <w:t>New York, USA</w:t>
            </w:r>
          </w:p>
        </w:tc>
      </w:tr>
      <w:tr w:rsidR="00E36DC0" w:rsidRPr="0044365C" w14:paraId="74DCED02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4462D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I34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5286E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DC0" w:rsidRPr="0044365C" w14:paraId="354331A3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58E4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I38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C803B7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DC0" w:rsidRPr="0044365C" w14:paraId="41317824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40FDB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B04</w:t>
            </w:r>
          </w:p>
        </w:tc>
        <w:tc>
          <w:tcPr>
            <w:tcW w:w="28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7135FF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65C">
              <w:rPr>
                <w:rFonts w:ascii="Times New Roman" w:hAnsi="Times New Roman" w:cs="Times New Roman"/>
              </w:rPr>
              <w:t>Beijing, China</w:t>
            </w:r>
          </w:p>
        </w:tc>
      </w:tr>
      <w:tr w:rsidR="00E36DC0" w:rsidRPr="0044365C" w14:paraId="17713581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AC456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B10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AAE71D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6DC0" w:rsidRPr="0044365C" w14:paraId="0672AFD8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E53E7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B17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85AE0B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6DC0" w:rsidRPr="0044365C" w14:paraId="7402E8A1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0AEC2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T01</w:t>
            </w:r>
          </w:p>
        </w:tc>
        <w:tc>
          <w:tcPr>
            <w:tcW w:w="28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D38A4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65C">
              <w:rPr>
                <w:rFonts w:ascii="Times New Roman" w:hAnsi="Times New Roman" w:cs="Times New Roman"/>
              </w:rPr>
              <w:t>Tasmania, Australia</w:t>
            </w:r>
          </w:p>
        </w:tc>
      </w:tr>
      <w:tr w:rsidR="00E36DC0" w:rsidRPr="0044365C" w14:paraId="7C0C37C0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36ED6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T05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FD571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6DC0" w:rsidRPr="0044365C" w14:paraId="5C390282" w14:textId="77777777" w:rsidTr="00DC6BA6">
        <w:trPr>
          <w:gridAfter w:val="1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left w:val="nil"/>
              <w:right w:val="nil"/>
            </w:tcBorders>
            <w:noWrap/>
          </w:tcPr>
          <w:p w14:paraId="7BC3A992" w14:textId="77777777" w:rsidR="00E36DC0" w:rsidRPr="0044365C" w:rsidRDefault="00E36DC0" w:rsidP="00DC6BA6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4365C">
              <w:rPr>
                <w:rFonts w:ascii="Times New Roman" w:eastAsia="Times New Roman" w:hAnsi="Times New Roman" w:cs="Times New Roman"/>
                <w:b w:val="0"/>
                <w:color w:val="000000"/>
              </w:rPr>
              <w:t>T29A</w:t>
            </w:r>
          </w:p>
        </w:tc>
        <w:tc>
          <w:tcPr>
            <w:tcW w:w="2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D4ABD" w14:textId="77777777" w:rsidR="00E36DC0" w:rsidRPr="0044365C" w:rsidRDefault="00E36DC0" w:rsidP="00D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2222ADE" w14:textId="77777777" w:rsidR="00E36DC0" w:rsidRPr="0044365C" w:rsidRDefault="00E36DC0" w:rsidP="00E36DC0">
      <w:pPr>
        <w:rPr>
          <w:rFonts w:ascii="Times New Roman" w:hAnsi="Times New Roman" w:cs="Times New Roman"/>
        </w:rPr>
      </w:pPr>
    </w:p>
    <w:p w14:paraId="43D340DE" w14:textId="092C4145" w:rsidR="00E36DC0" w:rsidRDefault="00E97ECE" w:rsidP="00E36D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es provided by (a</w:t>
      </w:r>
      <w:r w:rsidR="00E36DC0" w:rsidRPr="0044365C">
        <w:rPr>
          <w:rFonts w:ascii="Times New Roman" w:hAnsi="Times New Roman" w:cs="Times New Roman"/>
        </w:rPr>
        <w:t>) M. Wolfner, (</w:t>
      </w:r>
      <w:r>
        <w:rPr>
          <w:rFonts w:ascii="Times New Roman" w:hAnsi="Times New Roman" w:cs="Times New Roman"/>
        </w:rPr>
        <w:t>b</w:t>
      </w:r>
      <w:r w:rsidR="00E36DC0" w:rsidRPr="0044365C">
        <w:rPr>
          <w:rFonts w:ascii="Times New Roman" w:hAnsi="Times New Roman" w:cs="Times New Roman"/>
        </w:rPr>
        <w:t>) B. Lazzaro, and (</w:t>
      </w:r>
      <w:r>
        <w:rPr>
          <w:rFonts w:ascii="Times New Roman" w:hAnsi="Times New Roman" w:cs="Times New Roman"/>
        </w:rPr>
        <w:t>c</w:t>
      </w:r>
      <w:r w:rsidR="00E36DC0" w:rsidRPr="0044365C">
        <w:rPr>
          <w:rFonts w:ascii="Times New Roman" w:hAnsi="Times New Roman" w:cs="Times New Roman"/>
        </w:rPr>
        <w:t>) A. Clark</w:t>
      </w:r>
    </w:p>
    <w:p w14:paraId="3FEA9079" w14:textId="160C2D56" w:rsidR="00E12F32" w:rsidRPr="006F268D" w:rsidRDefault="00E12F32">
      <w:pPr>
        <w:rPr>
          <w:rFonts w:ascii="Times New Roman" w:hAnsi="Times New Roman" w:cs="Times New Roman"/>
        </w:rPr>
      </w:pPr>
    </w:p>
    <w:sectPr w:rsidR="00E12F32" w:rsidRPr="006F2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DC0"/>
    <w:rsid w:val="001722C2"/>
    <w:rsid w:val="00370825"/>
    <w:rsid w:val="006F268D"/>
    <w:rsid w:val="00D1708B"/>
    <w:rsid w:val="00E12F32"/>
    <w:rsid w:val="00E36DC0"/>
    <w:rsid w:val="00E9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4BCA35"/>
  <w15:docId w15:val="{DC8D6370-3461-45DE-8F31-075D65D31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DC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36DC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3</cp:revision>
  <dcterms:created xsi:type="dcterms:W3CDTF">2016-10-14T14:42:00Z</dcterms:created>
  <dcterms:modified xsi:type="dcterms:W3CDTF">2016-11-08T02:42:00Z</dcterms:modified>
</cp:coreProperties>
</file>